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hanging="0"/>
        <w:rPr/>
      </w:pPr>
      <w:r>
        <w:rPr>
          <w:b/>
        </w:rPr>
        <w:t>Additional file 3</w:t>
      </w:r>
      <w:r>
        <w:rPr/>
        <w:t xml:space="preserve">.  Significant Differences in Expression.  Genes, p-values, least square means (LS Means) differences for differentially expressed genes in each of three comparisons of three polluted populations (NBH, Newark, ER) </w:t>
      </w:r>
      <w:r>
        <w:rPr>
          <w:i/>
        </w:rPr>
        <w:t>versus</w:t>
      </w:r>
      <w:r>
        <w:rPr/>
        <w:t xml:space="preserve"> respective reference populations.  Genes in bold are signfinicant after a Bonferroni correction.  A gene with a positive least square means difference is more highly expressed in the polluted populations compared to the reference populations; a negative least square means difference value is expressed less in the polluted populations.  NBH= New Bedford Harbor, Newark= Newark Bay, ER= Elizabeth River.</w:t>
      </w:r>
    </w:p>
    <w:p>
      <w:pPr>
        <w:pStyle w:val="Normal"/>
        <w:ind w:hanging="0"/>
        <w:rPr/>
      </w:pPr>
      <w:r>
        <w:rPr/>
      </w:r>
    </w:p>
    <w:tbl>
      <w:tblPr>
        <w:tblW w:w="8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5469"/>
        <w:gridCol w:w="1080"/>
        <w:gridCol w:w="1195"/>
      </w:tblGrid>
      <w:tr>
        <w:trPr>
          <w:trHeight w:val="270" w:hRule="atLeast"/>
        </w:trPr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 xml:space="preserve">Polluted </w:t>
            </w:r>
          </w:p>
        </w:tc>
        <w:tc>
          <w:tcPr>
            <w:tcW w:w="54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 xml:space="preserve">Gene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P-value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LS Means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 xml:space="preserve">Site </w:t>
            </w:r>
          </w:p>
        </w:tc>
        <w:tc>
          <w:tcPr>
            <w:tcW w:w="54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Difference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Heading1"/>
              <w:ind w:hanging="0"/>
              <w:rPr/>
            </w:pPr>
            <w:r>
              <w:rPr/>
              <w:t>NBH</w:t>
            </w:r>
          </w:p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5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Methylmalonate-semialdehyde dehydrogenase (acylating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5E-10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Fatty acid-binding protein, ret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7E-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3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Methylmalonate-semialdehyde dehydrogenase [acylating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2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  <w:t>Succinate dehydrogenase complex subunit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0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Cytochrome P450 2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1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Phosphomannomut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4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ADP-ribosylation factor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.4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Ubiquinol-cytochrome c reductase core protein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2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 xml:space="preserve">Inositol Polyphosphate 1-Phosphatase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9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atty acid binding protein 7 br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5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Isocitrate dehydrogenase 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.6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i-1/PU.1 transcrip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.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ucleoside diphosphate kinase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spartate aminotransferase mitochondrial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Isocitrate dehydrogenase 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ytochrome P450 1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lutathione peroxidase 2 (gastrointestina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Aldo-keto reductase family 1 member A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odium/potassium-transporting ATPase alpha-3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DP-ribosylarginine hydr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Vacuolar ATP synthase subunit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rotein-glutamine gamma-glutamyl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P synthase H+ transporting mitochondrial F0 complex subunit b isoform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ytochrome c oxidase subunit VII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o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ransald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dh-ubiquinone oxidoreductase AGGG subunit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lycogen synthase kinase-3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 xml:space="preserve">NADH dehydrogenase (ubiquinone) 1 alpha subcomplex 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DP, ATP carrier protein, fibroblast isofor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atty acid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.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DH dehydrogenase (ubiquinone) flavo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.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biquitin carboxyl-terminal hydrolase 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asminogen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lycerol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socitrate dehydrogenase isozyme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DH-ubiquinone oxidoreductase B17 subuni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2E-03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NEWARK</w:t>
            </w:r>
          </w:p>
        </w:tc>
        <w:tc>
          <w:tcPr>
            <w:tcW w:w="5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Myo-inositol 1-phosphate synthase A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E-1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Nadh-ubiquinone oxidoreductase AGGG subunit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1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Alanine amino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.9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3-hydroxyacyl-CoA dehydrogenase typ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Adenylyl cyclase-associated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Betaine--homocysteine S-methyltransf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6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Aldehyde dehydrogenase 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0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atty acid binding protein H6-isofor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atty acid-binding protein, ret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o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ethylmalonate-semialdehyde dehydrogenase [acylating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DH-ubiquinone oxidoreductase PDSW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longation factor 1-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longation factor 1-be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roponin I, cardiac musc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Cytochrome P450 2N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Glutathione S-transferase 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w-density lipoprotein receptor 1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Cytochrome P450 8B1 sterol 12 alpha-hydrol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epatocyte nuclear factor 4-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P synthase H+ transporting mitochondrial F0 complex subunit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Dihydrolipoamide S-succinyltransfer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ystathionine-beta-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elta-1-pyrroline-5-carboxylate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odecenoyl-CoA Delta-iso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Glucose-6-phosphat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.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rotein disulfide isomerase A3 precurs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.4E-03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 xml:space="preserve">ER </w:t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 xml:space="preserve">Hepatocyte nuclear factor 4-alph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3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hosphomannomut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4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dh-ubiquinone oxidoreductase AGGG subunit precurs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biquitin carboxyl-terminal hydrolase 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ytochrome-c oxidase chain V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P synthase H+ transporting mitochondrial F0 complex subunit f isoform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dehyde dehydrogenase family 7 member 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Fatty acid binding protein 7 bra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denylyl cyclase-associated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ioredox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Cold-shock domain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socitrate dehydrogen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ng-chain-acyl-CoA dehydrogen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3E-03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hanging="0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ind w:firstLine="864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ind w:hanging="0"/>
      <w:outlineLvl w:val="0"/>
    </w:pPr>
    <w:rPr>
      <w:rFonts w:ascii="Arial" w:hAnsi="Arial" w:eastAsia="Times New Roman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1T22:58:00Z</dcterms:created>
  <dc:creator>Marla Fisher</dc:creator>
  <dc:description/>
  <cp:keywords/>
  <dc:language>en-US</dc:language>
  <cp:lastModifiedBy>Marla Fisher</cp:lastModifiedBy>
  <cp:lastPrinted>2007-02-23T16:37:00Z</cp:lastPrinted>
  <dcterms:modified xsi:type="dcterms:W3CDTF">2007-04-21T22:58:00Z</dcterms:modified>
  <cp:revision>2</cp:revision>
  <dc:subject/>
  <dc:title>Supplemental Table 1</dc:title>
</cp:coreProperties>
</file>